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964" w:rsidRPr="000C493F" w:rsidRDefault="00C932CC">
      <w:pPr>
        <w:rPr>
          <w:rFonts w:ascii="Times New Roman" w:hAnsi="Times New Roman" w:cs="Times New Roman"/>
          <w:b/>
        </w:rPr>
      </w:pPr>
      <w:r w:rsidRPr="000C493F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r w:rsidR="00374654" w:rsidRPr="000C493F">
        <w:rPr>
          <w:rFonts w:ascii="Times New Roman" w:hAnsi="Times New Roman" w:cs="Times New Roman"/>
          <w:b/>
        </w:rPr>
        <w:t>Table</w:t>
      </w:r>
      <w:r w:rsidR="00800BE8">
        <w:rPr>
          <w:rFonts w:ascii="Times New Roman" w:hAnsi="Times New Roman" w:cs="Times New Roman"/>
          <w:b/>
        </w:rPr>
        <w:t>.</w:t>
      </w:r>
      <w:r w:rsidR="00374654" w:rsidRPr="000C493F">
        <w:rPr>
          <w:rFonts w:ascii="Times New Roman" w:hAnsi="Times New Roman" w:cs="Times New Roman"/>
          <w:b/>
        </w:rPr>
        <w:t xml:space="preserve"> Mapping results of six tissue samples</w:t>
      </w:r>
      <w:r w:rsidR="00800BE8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8370" w:type="dxa"/>
        <w:tblLook w:val="04A0" w:firstRow="1" w:lastRow="0" w:firstColumn="1" w:lastColumn="0" w:noHBand="0" w:noVBand="1"/>
      </w:tblPr>
      <w:tblGrid>
        <w:gridCol w:w="2240"/>
        <w:gridCol w:w="3700"/>
        <w:gridCol w:w="2430"/>
      </w:tblGrid>
      <w:tr w:rsidR="00374654" w:rsidRPr="00D84824" w:rsidTr="00D84824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 sequence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47,454,266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total contig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211,976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total reads(paired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49,947,140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33,210,258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broke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9,640,140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not mapp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7,096,742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M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84,358,602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52,923,804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broke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5,857,426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not mapp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5,577,372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05,146,864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80,855,044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broke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0,672,251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not mapp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3,619,569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06,867,740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69,307,454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broke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20,301,952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not mapp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7,258,334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90,734,840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62,449,576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broke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7,032,590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not mapp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1,252,674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total rea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96,877,950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60,330,912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mapped in broken pai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8,769,211</w:t>
            </w:r>
          </w:p>
        </w:tc>
      </w:tr>
      <w:tr w:rsidR="00374654" w:rsidRPr="00D84824" w:rsidTr="00D84824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37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reads not mapp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654" w:rsidRPr="00D84824" w:rsidRDefault="00374654" w:rsidP="00D84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4824">
              <w:rPr>
                <w:rFonts w:ascii="Times New Roman" w:eastAsia="Times New Roman" w:hAnsi="Times New Roman" w:cs="Times New Roman"/>
                <w:color w:val="000000"/>
              </w:rPr>
              <w:t>17,777,827</w:t>
            </w:r>
          </w:p>
        </w:tc>
      </w:tr>
    </w:tbl>
    <w:p w:rsidR="00374654" w:rsidRPr="00D84824" w:rsidRDefault="00374654">
      <w:pPr>
        <w:rPr>
          <w:rFonts w:ascii="Times New Roman" w:hAnsi="Times New Roman" w:cs="Times New Roman"/>
        </w:rPr>
      </w:pPr>
    </w:p>
    <w:sectPr w:rsidR="00374654" w:rsidRPr="00D848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7A54" w:rsidRDefault="00067A54" w:rsidP="00800BE8">
      <w:pPr>
        <w:spacing w:after="0" w:line="240" w:lineRule="auto"/>
      </w:pPr>
      <w:r>
        <w:separator/>
      </w:r>
    </w:p>
  </w:endnote>
  <w:endnote w:type="continuationSeparator" w:id="0">
    <w:p w:rsidR="00067A54" w:rsidRDefault="00067A54" w:rsidP="00800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7A54" w:rsidRDefault="00067A54" w:rsidP="00800BE8">
      <w:pPr>
        <w:spacing w:after="0" w:line="240" w:lineRule="auto"/>
      </w:pPr>
      <w:r>
        <w:separator/>
      </w:r>
    </w:p>
  </w:footnote>
  <w:footnote w:type="continuationSeparator" w:id="0">
    <w:p w:rsidR="00067A54" w:rsidRDefault="00067A54" w:rsidP="00800B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3A9"/>
    <w:rsid w:val="00067A54"/>
    <w:rsid w:val="000C493F"/>
    <w:rsid w:val="001B2964"/>
    <w:rsid w:val="00374654"/>
    <w:rsid w:val="004E73A9"/>
    <w:rsid w:val="007E2FBD"/>
    <w:rsid w:val="00800BE8"/>
    <w:rsid w:val="00C932CC"/>
    <w:rsid w:val="00D84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30447C-21BB-47A1-A2E4-05A04C150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B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00BE8"/>
  </w:style>
  <w:style w:type="paragraph" w:styleId="a4">
    <w:name w:val="footer"/>
    <w:basedOn w:val="a"/>
    <w:link w:val="Char0"/>
    <w:uiPriority w:val="99"/>
    <w:unhideWhenUsed/>
    <w:rsid w:val="00800B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00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8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e Li</dc:creator>
  <cp:keywords/>
  <dc:description/>
  <cp:lastModifiedBy>LYH</cp:lastModifiedBy>
  <cp:revision>9</cp:revision>
  <dcterms:created xsi:type="dcterms:W3CDTF">2015-06-20T02:08:00Z</dcterms:created>
  <dcterms:modified xsi:type="dcterms:W3CDTF">2017-01-22T05:43:00Z</dcterms:modified>
</cp:coreProperties>
</file>